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897A1" w14:textId="0AE661EB" w:rsidR="00C5042D" w:rsidRPr="00AC1521" w:rsidRDefault="00C5042D" w:rsidP="00C5042D">
      <w:pPr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  <w:bookmarkStart w:id="0" w:name="_GoBack"/>
      <w:bookmarkEnd w:id="0"/>
      <w:r w:rsidRPr="00AC1521"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  <w:t>Supplemental table 2. Definitions of loneliness</w:t>
      </w:r>
    </w:p>
    <w:p w14:paraId="051EA6BF" w14:textId="77777777" w:rsidR="00414E44" w:rsidRPr="00AC1521" w:rsidRDefault="00414E44" w:rsidP="00C5042D">
      <w:pPr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</w:p>
    <w:tbl>
      <w:tblPr>
        <w:tblW w:w="11522" w:type="dxa"/>
        <w:tblInd w:w="-14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3"/>
        <w:gridCol w:w="617"/>
        <w:gridCol w:w="987"/>
        <w:gridCol w:w="3215"/>
        <w:gridCol w:w="1000"/>
        <w:gridCol w:w="565"/>
        <w:gridCol w:w="965"/>
        <w:gridCol w:w="3230"/>
      </w:tblGrid>
      <w:tr w:rsidR="00AC1521" w:rsidRPr="00AC1521" w14:paraId="7EFA812B" w14:textId="77777777" w:rsidTr="00AC1F71">
        <w:trPr>
          <w:trHeight w:val="300"/>
        </w:trPr>
        <w:tc>
          <w:tcPr>
            <w:tcW w:w="57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88D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SD group</w:t>
            </w:r>
          </w:p>
        </w:tc>
        <w:tc>
          <w:tcPr>
            <w:tcW w:w="576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DB37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D group</w:t>
            </w:r>
          </w:p>
        </w:tc>
      </w:tr>
      <w:tr w:rsidR="00AC1521" w:rsidRPr="00AC1521" w14:paraId="111672B9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3D8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m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C43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g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AAD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ender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51EC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efinitions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A1C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m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92E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g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725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ender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9BC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efinitions</w:t>
            </w:r>
          </w:p>
        </w:tc>
      </w:tr>
      <w:tr w:rsidR="00AC1521" w:rsidRPr="00AC1521" w14:paraId="691AEE7B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CAB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Jir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DDF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20C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C049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are quiet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789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Daich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C02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7CF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D358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someone is left out of the group</w:t>
            </w:r>
          </w:p>
        </w:tc>
      </w:tr>
      <w:tr w:rsidR="00AC1521" w:rsidRPr="00AC1521" w14:paraId="5AD13409" w14:textId="77777777" w:rsidTr="00AC1F71">
        <w:trPr>
          <w:trHeight w:val="6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C33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Ke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E043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213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A60F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(showed sad face as an answer)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C45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de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362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CD0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DB68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someone is left out of the group or bullied</w:t>
            </w:r>
          </w:p>
        </w:tc>
      </w:tr>
      <w:tr w:rsidR="00AC1521" w:rsidRPr="00AC1521" w14:paraId="7ECA565D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1E0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nn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D2F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6BC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A61C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you are excluded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D68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zum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FF55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185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99B5F" w14:textId="5AD95FFE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</w:t>
            </w:r>
            <w:r w:rsidR="004950A4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ople are alone at home</w:t>
            </w:r>
          </w:p>
        </w:tc>
      </w:tr>
      <w:tr w:rsidR="00AC1521" w:rsidRPr="00AC1521" w14:paraId="3DE4DC63" w14:textId="77777777" w:rsidTr="00AC1F71">
        <w:trPr>
          <w:trHeight w:val="6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193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Akira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D88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9D8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CD52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you are left out and no one cares about you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A3C7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Naok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9DE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B0F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86AC6" w14:textId="77777777" w:rsidR="009F585C" w:rsidRPr="00AC1521" w:rsidRDefault="009F585C">
            <w:pPr>
              <w:widowControl/>
              <w:rPr>
                <w:rFonts w:ascii="Times New Roman" w:eastAsia="ＭＳ Ｐゴシック" w:hAnsi="Times New Roman" w:cs="Times New Roman"/>
                <w:color w:val="0070C0"/>
                <w:kern w:val="0"/>
                <w:szCs w:val="21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Cs w:val="21"/>
              </w:rPr>
              <w:t>When nobody pays attention to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you</w:t>
            </w:r>
          </w:p>
        </w:tc>
      </w:tr>
      <w:tr w:rsidR="00AC1521" w:rsidRPr="00AC1521" w14:paraId="2C05F9D7" w14:textId="77777777" w:rsidTr="00AC1F71">
        <w:trPr>
          <w:trHeight w:val="9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8D1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ichi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A45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B14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E1828" w14:textId="68A49900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If one person is hated and bullied by another person and abandoned by </w:t>
            </w:r>
            <w:r w:rsidR="006B3191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the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others, then that person may feel lonely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6E9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aka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F88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7DC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AFA0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When people are bullied </w:t>
            </w:r>
          </w:p>
        </w:tc>
      </w:tr>
      <w:tr w:rsidR="00AC1521" w:rsidRPr="00AC1521" w14:paraId="2B088CAB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822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aru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CBD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B20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AA12A" w14:textId="04E0BD88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 don’t know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B44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sh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EB5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CB0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AEF3B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 don't know</w:t>
            </w:r>
          </w:p>
        </w:tc>
      </w:tr>
      <w:tr w:rsidR="00AC1521" w:rsidRPr="00AC1521" w14:paraId="3C1E2C61" w14:textId="77777777" w:rsidTr="00AC1F71">
        <w:trPr>
          <w:trHeight w:val="9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349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ig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699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97A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EC62D" w14:textId="3CD3C85F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Perhaps, when you are excluded, and possibly when you are alon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8FA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om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E0D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76C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DD416" w14:textId="4F646603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laugh at your mistakes, say you are dirty</w:t>
            </w:r>
            <w:r w:rsidR="004950A4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,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 and </w:t>
            </w:r>
            <w:r w:rsidR="004950A4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gi</w:t>
            </w:r>
            <w:r w:rsidR="00AE71EE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ve a 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chuc</w:t>
            </w:r>
            <w:r w:rsidR="00AE71EE"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k</w:t>
            </w: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 xml:space="preserve">le </w:t>
            </w:r>
          </w:p>
        </w:tc>
      </w:tr>
      <w:tr w:rsidR="00AC1521" w:rsidRPr="00AC1521" w14:paraId="561DD0BC" w14:textId="77777777" w:rsidTr="00AC1F71">
        <w:trPr>
          <w:trHeight w:val="6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5DA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Shih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AB66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1BB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8A30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you are lonely and have no one to talk to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680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Eiji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EC33E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F96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133D3" w14:textId="77777777" w:rsidR="009F585C" w:rsidRPr="00AC1521" w:rsidRDefault="009F585C">
            <w:pPr>
              <w:widowControl/>
              <w:rPr>
                <w:rFonts w:ascii="Times New Roman" w:eastAsia="ＭＳ Ｐゴシック" w:hAnsi="Times New Roman" w:cs="Times New Roman"/>
                <w:color w:val="0070C0"/>
                <w:kern w:val="0"/>
                <w:szCs w:val="21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Cs w:val="21"/>
              </w:rPr>
              <w:t>Someone who you thought was a friend betrays you</w:t>
            </w:r>
          </w:p>
        </w:tc>
      </w:tr>
      <w:tr w:rsidR="00AC1521" w:rsidRPr="00AC1521" w14:paraId="499E7C8B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A72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Ri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110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2A88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0A05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are alon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EF09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Ju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FB2C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884B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8A0D3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are left out of the group</w:t>
            </w:r>
          </w:p>
        </w:tc>
      </w:tr>
      <w:tr w:rsidR="00AC1521" w:rsidRPr="00AC1521" w14:paraId="323CD9CA" w14:textId="77777777" w:rsidTr="00AC1F71">
        <w:trPr>
          <w:trHeight w:val="3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BBA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Toshi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90496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CA6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FB2E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are bullied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2DB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roko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12A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7CB5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Fe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805A1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I don't know</w:t>
            </w:r>
          </w:p>
        </w:tc>
      </w:tr>
      <w:tr w:rsidR="00AC1521" w:rsidRPr="00AC1521" w14:paraId="46D8A472" w14:textId="77777777" w:rsidTr="00AC1F71">
        <w:trPr>
          <w:trHeight w:val="600"/>
        </w:trPr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EE3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Hir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F0ABA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4B60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7787F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are left alone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652B7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Yosuk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00142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2574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Male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2C33D" w14:textId="77777777" w:rsidR="009F585C" w:rsidRPr="00AC1521" w:rsidRDefault="009F585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</w:pPr>
            <w:r w:rsidRPr="00AC1521">
              <w:rPr>
                <w:rFonts w:ascii="Times New Roman" w:eastAsia="ＭＳ Ｐゴシック" w:hAnsi="Times New Roman" w:cs="Times New Roman"/>
                <w:color w:val="0070C0"/>
                <w:kern w:val="0"/>
                <w:sz w:val="22"/>
              </w:rPr>
              <w:t>When people don't pay any attention to you</w:t>
            </w:r>
          </w:p>
        </w:tc>
      </w:tr>
    </w:tbl>
    <w:p w14:paraId="14B60EA0" w14:textId="77777777" w:rsidR="00037399" w:rsidRPr="00AC1521" w:rsidRDefault="00037399" w:rsidP="00AC1F71">
      <w:pPr>
        <w:ind w:leftChars="-675" w:left="-1418"/>
        <w:jc w:val="left"/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</w:rPr>
      </w:pPr>
    </w:p>
    <w:p w14:paraId="7F4E9884" w14:textId="51161D09" w:rsidR="00C40EE6" w:rsidRPr="00AC1521" w:rsidRDefault="003028F0">
      <w:pPr>
        <w:rPr>
          <w:color w:val="0070C0"/>
        </w:rPr>
      </w:pPr>
      <w:r w:rsidRPr="00AC1521">
        <w:rPr>
          <w:rFonts w:hint="eastAsia"/>
          <w:color w:val="0070C0"/>
        </w:rPr>
        <w:t xml:space="preserve">ASD, </w:t>
      </w:r>
      <w:r w:rsidRPr="00AC1521">
        <w:rPr>
          <w:color w:val="0070C0"/>
        </w:rPr>
        <w:t>autism spectrum disorder; TD, neurotypical development</w:t>
      </w:r>
    </w:p>
    <w:sectPr w:rsidR="00C40EE6" w:rsidRPr="00AC15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8DD5B2" w16cid:durableId="1DEFA963"/>
  <w16cid:commentId w16cid:paraId="32EC897F" w16cid:durableId="1DEFA869"/>
  <w16cid:commentId w16cid:paraId="7FB91B2F" w16cid:durableId="1DEFA81E"/>
  <w16cid:commentId w16cid:paraId="645C6242" w16cid:durableId="1DEFA19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DE9E1D" w14:textId="77777777" w:rsidR="001920E0" w:rsidRDefault="001920E0" w:rsidP="00A31B6F">
      <w:r>
        <w:separator/>
      </w:r>
    </w:p>
  </w:endnote>
  <w:endnote w:type="continuationSeparator" w:id="0">
    <w:p w14:paraId="4ED70E49" w14:textId="77777777" w:rsidR="001920E0" w:rsidRDefault="001920E0" w:rsidP="00A3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64D94F" w14:textId="77777777" w:rsidR="001920E0" w:rsidRDefault="001920E0" w:rsidP="00A31B6F">
      <w:r>
        <w:separator/>
      </w:r>
    </w:p>
  </w:footnote>
  <w:footnote w:type="continuationSeparator" w:id="0">
    <w:p w14:paraId="4D1E567F" w14:textId="77777777" w:rsidR="001920E0" w:rsidRDefault="001920E0" w:rsidP="00A31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66CD7"/>
    <w:multiLevelType w:val="hybridMultilevel"/>
    <w:tmpl w:val="820EB4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6F21757"/>
    <w:multiLevelType w:val="hybridMultilevel"/>
    <w:tmpl w:val="112AD7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E124BD6"/>
    <w:multiLevelType w:val="hybridMultilevel"/>
    <w:tmpl w:val="04A80B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5B"/>
    <w:rsid w:val="00037399"/>
    <w:rsid w:val="000407EB"/>
    <w:rsid w:val="00071274"/>
    <w:rsid w:val="0008193F"/>
    <w:rsid w:val="00084E43"/>
    <w:rsid w:val="001751D3"/>
    <w:rsid w:val="001920E0"/>
    <w:rsid w:val="001B71A2"/>
    <w:rsid w:val="001E6D16"/>
    <w:rsid w:val="001E7958"/>
    <w:rsid w:val="001F5B5F"/>
    <w:rsid w:val="00233EBB"/>
    <w:rsid w:val="00262FF1"/>
    <w:rsid w:val="00287A64"/>
    <w:rsid w:val="002D1561"/>
    <w:rsid w:val="002E3F51"/>
    <w:rsid w:val="002E503F"/>
    <w:rsid w:val="003028F0"/>
    <w:rsid w:val="00315A55"/>
    <w:rsid w:val="00341EC4"/>
    <w:rsid w:val="003531F8"/>
    <w:rsid w:val="003F612C"/>
    <w:rsid w:val="00401870"/>
    <w:rsid w:val="00414E44"/>
    <w:rsid w:val="0046627B"/>
    <w:rsid w:val="00470B63"/>
    <w:rsid w:val="004950A4"/>
    <w:rsid w:val="004A28C5"/>
    <w:rsid w:val="004A4B14"/>
    <w:rsid w:val="004D5FC0"/>
    <w:rsid w:val="00550E5B"/>
    <w:rsid w:val="005969BC"/>
    <w:rsid w:val="005F4AA4"/>
    <w:rsid w:val="0060211F"/>
    <w:rsid w:val="006134AD"/>
    <w:rsid w:val="0064480A"/>
    <w:rsid w:val="0065135A"/>
    <w:rsid w:val="006629A2"/>
    <w:rsid w:val="006B3191"/>
    <w:rsid w:val="006B4EED"/>
    <w:rsid w:val="006E7F7C"/>
    <w:rsid w:val="0070185A"/>
    <w:rsid w:val="0071537F"/>
    <w:rsid w:val="007278C1"/>
    <w:rsid w:val="00737688"/>
    <w:rsid w:val="007414C3"/>
    <w:rsid w:val="00741628"/>
    <w:rsid w:val="00742BCF"/>
    <w:rsid w:val="0078768C"/>
    <w:rsid w:val="00816C83"/>
    <w:rsid w:val="008260D9"/>
    <w:rsid w:val="00867A36"/>
    <w:rsid w:val="009905A6"/>
    <w:rsid w:val="009B2598"/>
    <w:rsid w:val="009D6120"/>
    <w:rsid w:val="009E0BEA"/>
    <w:rsid w:val="009F585C"/>
    <w:rsid w:val="00A00BAE"/>
    <w:rsid w:val="00A0631D"/>
    <w:rsid w:val="00A071D7"/>
    <w:rsid w:val="00A31B6F"/>
    <w:rsid w:val="00A34EF3"/>
    <w:rsid w:val="00A47FCA"/>
    <w:rsid w:val="00A56AFD"/>
    <w:rsid w:val="00AC1521"/>
    <w:rsid w:val="00AC1F71"/>
    <w:rsid w:val="00AC4B39"/>
    <w:rsid w:val="00AE300E"/>
    <w:rsid w:val="00AE71EE"/>
    <w:rsid w:val="00B114C7"/>
    <w:rsid w:val="00B7625E"/>
    <w:rsid w:val="00B81A95"/>
    <w:rsid w:val="00B859EF"/>
    <w:rsid w:val="00BC58B2"/>
    <w:rsid w:val="00BF6C08"/>
    <w:rsid w:val="00C40EE6"/>
    <w:rsid w:val="00C5042D"/>
    <w:rsid w:val="00C52BAF"/>
    <w:rsid w:val="00C77C98"/>
    <w:rsid w:val="00CB3C9F"/>
    <w:rsid w:val="00CE04AF"/>
    <w:rsid w:val="00D0474F"/>
    <w:rsid w:val="00D30046"/>
    <w:rsid w:val="00D34178"/>
    <w:rsid w:val="00D36004"/>
    <w:rsid w:val="00D735AE"/>
    <w:rsid w:val="00D75423"/>
    <w:rsid w:val="00D86D59"/>
    <w:rsid w:val="00D90CC8"/>
    <w:rsid w:val="00DC5021"/>
    <w:rsid w:val="00DE10E2"/>
    <w:rsid w:val="00DF37D2"/>
    <w:rsid w:val="00E022A3"/>
    <w:rsid w:val="00E243FC"/>
    <w:rsid w:val="00EB2E2B"/>
    <w:rsid w:val="00EC50F1"/>
    <w:rsid w:val="00ED51CE"/>
    <w:rsid w:val="00EE18F9"/>
    <w:rsid w:val="00F55248"/>
    <w:rsid w:val="00F7039D"/>
    <w:rsid w:val="00F73CE1"/>
    <w:rsid w:val="00F85B76"/>
    <w:rsid w:val="00FD3A24"/>
    <w:rsid w:val="00FD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44294171"/>
  <w15:docId w15:val="{FCF6E148-D684-4E28-A88B-C1A024FEC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B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B6F"/>
  </w:style>
  <w:style w:type="paragraph" w:styleId="a5">
    <w:name w:val="footer"/>
    <w:basedOn w:val="a"/>
    <w:link w:val="a6"/>
    <w:uiPriority w:val="99"/>
    <w:unhideWhenUsed/>
    <w:rsid w:val="00A31B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B6F"/>
  </w:style>
  <w:style w:type="paragraph" w:styleId="a7">
    <w:name w:val="List Paragraph"/>
    <w:basedOn w:val="a"/>
    <w:uiPriority w:val="34"/>
    <w:qFormat/>
    <w:rsid w:val="00A31B6F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039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00BA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A00BAE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A00BAE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00BAE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A00BA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74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67448-381F-4664-B3B7-533885AE1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ya</dc:creator>
  <cp:keywords/>
  <dc:description/>
  <cp:lastModifiedBy>sumiya</cp:lastModifiedBy>
  <cp:revision>4</cp:revision>
  <cp:lastPrinted>2017-12-10T14:10:00Z</cp:lastPrinted>
  <dcterms:created xsi:type="dcterms:W3CDTF">2018-01-18T01:05:00Z</dcterms:created>
  <dcterms:modified xsi:type="dcterms:W3CDTF">2018-01-18T01:09:00Z</dcterms:modified>
</cp:coreProperties>
</file>